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963" w:rsidRPr="008F160B" w:rsidRDefault="00BB574C" w:rsidP="00F15F25">
      <w:pPr>
        <w:spacing w:after="0" w:line="480" w:lineRule="auto"/>
        <w:jc w:val="both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Supplementary table 2</w:t>
      </w:r>
      <w:r w:rsidR="00F15F25" w:rsidRPr="008F160B">
        <w:rPr>
          <w:rFonts w:cs="Arial"/>
          <w:b/>
          <w:bCs/>
          <w:sz w:val="24"/>
          <w:szCs w:val="24"/>
          <w:lang w:val="en-US"/>
        </w:rPr>
        <w:t xml:space="preserve">: </w:t>
      </w:r>
      <w:r w:rsidR="00C86775">
        <w:rPr>
          <w:rFonts w:cs="Arial"/>
          <w:b/>
          <w:bCs/>
          <w:sz w:val="24"/>
          <w:szCs w:val="24"/>
          <w:lang w:val="en-US"/>
        </w:rPr>
        <w:t xml:space="preserve">Competing risk </w:t>
      </w:r>
      <w:r w:rsidR="00F15F25">
        <w:rPr>
          <w:rFonts w:cs="Arial"/>
          <w:b/>
          <w:bCs/>
          <w:sz w:val="24"/>
          <w:szCs w:val="24"/>
          <w:lang w:val="en-US"/>
        </w:rPr>
        <w:t>regression</w:t>
      </w:r>
      <w:r w:rsidR="00F15F25" w:rsidRPr="008F160B">
        <w:rPr>
          <w:rFonts w:cs="Arial"/>
          <w:b/>
          <w:bCs/>
          <w:sz w:val="24"/>
          <w:szCs w:val="24"/>
          <w:lang w:val="en-US"/>
        </w:rPr>
        <w:t xml:space="preserve"> </w:t>
      </w:r>
      <w:r w:rsidR="00F15F25">
        <w:rPr>
          <w:rFonts w:cs="Arial"/>
          <w:b/>
          <w:bCs/>
          <w:sz w:val="24"/>
          <w:szCs w:val="24"/>
          <w:lang w:val="en-US"/>
        </w:rPr>
        <w:t xml:space="preserve">analyses </w:t>
      </w:r>
      <w:r w:rsidR="00F15F25" w:rsidRPr="008F160B">
        <w:rPr>
          <w:rFonts w:cs="Arial"/>
          <w:b/>
          <w:bCs/>
          <w:sz w:val="24"/>
          <w:szCs w:val="24"/>
          <w:lang w:val="en-US"/>
        </w:rPr>
        <w:t xml:space="preserve">of predictors of </w:t>
      </w:r>
      <w:r w:rsidR="00F15F25">
        <w:rPr>
          <w:rFonts w:cs="Arial"/>
          <w:b/>
          <w:bCs/>
          <w:sz w:val="24"/>
          <w:szCs w:val="24"/>
          <w:lang w:val="en-US"/>
        </w:rPr>
        <w:t>ACLF</w:t>
      </w:r>
      <w:r w:rsidR="00C86775">
        <w:rPr>
          <w:rFonts w:cs="Arial"/>
          <w:b/>
          <w:bCs/>
          <w:sz w:val="24"/>
          <w:szCs w:val="24"/>
          <w:lang w:val="en-US"/>
        </w:rPr>
        <w:t xml:space="preserve"> in the presence of death as competing risk</w:t>
      </w:r>
      <w:r>
        <w:rPr>
          <w:rFonts w:cs="Arial"/>
          <w:b/>
          <w:bCs/>
          <w:sz w:val="24"/>
          <w:szCs w:val="24"/>
          <w:lang w:val="en-US"/>
        </w:rPr>
        <w:t>, including daily PPI dose</w:t>
      </w:r>
    </w:p>
    <w:tbl>
      <w:tblPr>
        <w:tblW w:w="9563" w:type="dxa"/>
        <w:tblInd w:w="-176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850"/>
        <w:gridCol w:w="1814"/>
        <w:gridCol w:w="1098"/>
        <w:gridCol w:w="916"/>
        <w:gridCol w:w="1672"/>
        <w:gridCol w:w="1057"/>
      </w:tblGrid>
      <w:tr w:rsidR="00F15F2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5F25" w:rsidRDefault="00F15F25" w:rsidP="003955B2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F15F25" w:rsidP="003955B2">
            <w:pPr>
              <w:spacing w:after="0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Univariable</w:t>
            </w:r>
            <w:proofErr w:type="spellEnd"/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regression</w:t>
            </w:r>
          </w:p>
        </w:tc>
        <w:tc>
          <w:tcPr>
            <w:tcW w:w="3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F15F25" w:rsidP="003955B2">
            <w:pPr>
              <w:spacing w:after="0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Multivariable regression</w:t>
            </w:r>
          </w:p>
        </w:tc>
      </w:tr>
      <w:tr w:rsidR="00F15F2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F15F25" w:rsidP="003955B2">
            <w:pPr>
              <w:spacing w:after="0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C86775" w:rsidP="003955B2">
            <w:pPr>
              <w:spacing w:after="0"/>
              <w:jc w:val="center"/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S</w:t>
            </w:r>
            <w:r w:rsidR="00F15F25">
              <w:rPr>
                <w:rFonts w:eastAsia="Calibri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F15F25" w:rsidP="003955B2">
            <w:pPr>
              <w:spacing w:after="0"/>
              <w:jc w:val="center"/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F15F25" w:rsidP="003955B2">
            <w:pPr>
              <w:spacing w:after="0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C86775" w:rsidP="003955B2">
            <w:pPr>
              <w:spacing w:after="0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S</w:t>
            </w:r>
            <w:r w:rsidR="00F15F25">
              <w:rPr>
                <w:rFonts w:eastAsia="Calibri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F15F25" w:rsidP="003955B2">
            <w:pPr>
              <w:spacing w:after="0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F25" w:rsidRDefault="00F15F25" w:rsidP="003955B2">
            <w:pPr>
              <w:spacing w:after="0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15F2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8F0C12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 w:rsidRPr="008F0C12"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tabs>
                <w:tab w:val="left" w:pos="285"/>
              </w:tabs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99 – 1.03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01 – 1.04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F15F2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14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tabs>
                <w:tab w:val="left" w:pos="285"/>
              </w:tabs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669 – 1.95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Alcohol-related liver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72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66 – 2.78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30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776 – 2.19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15</w:t>
            </w: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Viral liver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76 – 1.36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8677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uCC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6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23 – 1.21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8677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Default="00C86775" w:rsidP="00BB574C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 xml:space="preserve">PPI </w:t>
            </w:r>
            <w:r w:rsidR="00BB574C"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daily dose [mg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03 – 1.01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02 – 1.0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H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25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686 – 2.30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C8677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68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31 – 3.04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538 – 1.82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78</w:t>
            </w: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Variceal</w:t>
            </w:r>
            <w:proofErr w:type="spellEnd"/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 xml:space="preserve"> bleed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3.07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882 – 5.02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2.10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210 – 3.66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H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41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818 – 2.45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F15F25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0E4958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SB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2.87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530 – 5.38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2.05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89 – 3.86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Bilirubin [mg/dl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50 – 1.08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5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23 – 1.08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Albumin [g/dl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347 – 0.66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444 – 0.97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F15F2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I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4.33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2.550 – 7.37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2.38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486 – 3.8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F2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C8677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Creatinine [mg/dl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50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266 – 1.79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14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73 – 1.34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103</w:t>
            </w:r>
          </w:p>
        </w:tc>
      </w:tr>
      <w:tr w:rsidR="00C86775" w:rsidRPr="00C86775" w:rsidTr="003955B2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Sodium [</w:t>
            </w:r>
            <w:proofErr w:type="spellStart"/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/l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80 – 0.99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981 – 0.99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C86775" w:rsidRPr="00C86775" w:rsidTr="00BB574C">
        <w:trPr>
          <w:trHeight w:val="25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Default="00C86775" w:rsidP="003955B2">
            <w:pPr>
              <w:spacing w:after="0"/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WBC [10</w:t>
            </w:r>
            <w:r>
              <w:rPr>
                <w:rFonts w:eastAsia="Calibri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Calibri" w:cs="Arial"/>
                <w:bCs/>
                <w:color w:val="000000"/>
                <w:sz w:val="20"/>
                <w:szCs w:val="20"/>
                <w:lang w:val="en-US"/>
              </w:rPr>
              <w:t>/µl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8629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37 – 1.08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934222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2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1.004 – 1.05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75" w:rsidRPr="009C74F1" w:rsidRDefault="00BB574C" w:rsidP="003955B2">
            <w:pPr>
              <w:spacing w:after="0"/>
              <w:jc w:val="center"/>
              <w:rPr>
                <w:rFonts w:eastAsia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</w:tbl>
    <w:p w:rsidR="00454C80" w:rsidRDefault="00454C80" w:rsidP="00F15F25">
      <w:pPr>
        <w:spacing w:after="0" w:line="480" w:lineRule="auto"/>
        <w:jc w:val="both"/>
        <w:rPr>
          <w:sz w:val="20"/>
          <w:szCs w:val="20"/>
          <w:lang w:val="en-US"/>
        </w:rPr>
      </w:pPr>
      <w:bookmarkStart w:id="0" w:name="_GoBack"/>
      <w:bookmarkEnd w:id="0"/>
    </w:p>
    <w:p w:rsidR="00F15F25" w:rsidRDefault="00F15F25" w:rsidP="00F15F25">
      <w:pPr>
        <w:spacing w:after="0" w:line="480" w:lineRule="auto"/>
        <w:jc w:val="both"/>
        <w:rPr>
          <w:sz w:val="20"/>
          <w:szCs w:val="20"/>
          <w:lang w:val="en-US"/>
        </w:rPr>
      </w:pPr>
      <w:r w:rsidRPr="00F906C1">
        <w:rPr>
          <w:sz w:val="20"/>
          <w:szCs w:val="20"/>
          <w:lang w:val="en-US"/>
        </w:rPr>
        <w:t>Abbreviations: ACLF – acute-on-chronic liver failure, CI – confidence interval,</w:t>
      </w:r>
      <w:r w:rsidR="00E32EFF" w:rsidRPr="00F906C1">
        <w:rPr>
          <w:sz w:val="20"/>
          <w:szCs w:val="20"/>
          <w:lang w:val="en-US"/>
        </w:rPr>
        <w:t xml:space="preserve"> </w:t>
      </w:r>
      <w:r w:rsidR="00C86775" w:rsidRPr="00F906C1">
        <w:rPr>
          <w:sz w:val="20"/>
          <w:szCs w:val="20"/>
          <w:lang w:val="en-US"/>
        </w:rPr>
        <w:t>HCC – hepatocellular carcinoma,</w:t>
      </w:r>
      <w:r w:rsidRPr="00F906C1">
        <w:rPr>
          <w:sz w:val="20"/>
          <w:szCs w:val="20"/>
          <w:lang w:val="en-US"/>
        </w:rPr>
        <w:t xml:space="preserve"> HE – hepatic encephalopathy,</w:t>
      </w:r>
      <w:r w:rsidR="00F906C1" w:rsidRPr="00F906C1">
        <w:rPr>
          <w:sz w:val="20"/>
          <w:szCs w:val="20"/>
          <w:lang w:val="en-US"/>
        </w:rPr>
        <w:t xml:space="preserve"> INR – international normalized ratio</w:t>
      </w:r>
      <w:r w:rsidRPr="00F906C1">
        <w:rPr>
          <w:sz w:val="20"/>
          <w:szCs w:val="20"/>
          <w:lang w:val="en-US"/>
        </w:rPr>
        <w:t>, PPI – proton pump inhibitor, SBP – spontaneous bacterial peritonitis,</w:t>
      </w:r>
      <w:r w:rsidR="00F906C1" w:rsidRPr="00F906C1">
        <w:rPr>
          <w:sz w:val="20"/>
          <w:szCs w:val="20"/>
          <w:lang w:val="en-US"/>
        </w:rPr>
        <w:t xml:space="preserve"> SHR – </w:t>
      </w:r>
      <w:proofErr w:type="spellStart"/>
      <w:r w:rsidR="00F906C1" w:rsidRPr="00F906C1">
        <w:rPr>
          <w:sz w:val="20"/>
          <w:szCs w:val="20"/>
          <w:lang w:val="en-US"/>
        </w:rPr>
        <w:t>subdistribution</w:t>
      </w:r>
      <w:proofErr w:type="spellEnd"/>
      <w:r w:rsidR="00F906C1" w:rsidRPr="00F906C1">
        <w:rPr>
          <w:sz w:val="20"/>
          <w:szCs w:val="20"/>
          <w:lang w:val="en-US"/>
        </w:rPr>
        <w:t xml:space="preserve"> hazard ratio,</w:t>
      </w:r>
      <w:r w:rsidRPr="00F906C1">
        <w:rPr>
          <w:sz w:val="20"/>
          <w:szCs w:val="20"/>
          <w:lang w:val="en-US"/>
        </w:rPr>
        <w:t xml:space="preserve"> </w:t>
      </w:r>
      <w:proofErr w:type="spellStart"/>
      <w:r w:rsidRPr="00F906C1">
        <w:rPr>
          <w:sz w:val="20"/>
          <w:szCs w:val="20"/>
          <w:lang w:val="en-US"/>
        </w:rPr>
        <w:t>uCCI</w:t>
      </w:r>
      <w:proofErr w:type="spellEnd"/>
      <w:r w:rsidRPr="00F906C1">
        <w:rPr>
          <w:sz w:val="20"/>
          <w:szCs w:val="20"/>
          <w:lang w:val="en-US"/>
        </w:rPr>
        <w:t xml:space="preserve"> – updated </w:t>
      </w:r>
      <w:proofErr w:type="spellStart"/>
      <w:r w:rsidRPr="00F906C1">
        <w:rPr>
          <w:sz w:val="20"/>
          <w:szCs w:val="20"/>
          <w:lang w:val="en-US"/>
        </w:rPr>
        <w:t>Charlson</w:t>
      </w:r>
      <w:proofErr w:type="spellEnd"/>
      <w:r w:rsidRPr="00F906C1">
        <w:rPr>
          <w:sz w:val="20"/>
          <w:szCs w:val="20"/>
          <w:lang w:val="en-US"/>
        </w:rPr>
        <w:t xml:space="preserve"> Comorbidity Index, WBC – white blood cells</w:t>
      </w:r>
    </w:p>
    <w:p w:rsidR="00B51484" w:rsidRPr="00F15F25" w:rsidRDefault="00685872">
      <w:pPr>
        <w:rPr>
          <w:lang w:val="en-US"/>
        </w:rPr>
      </w:pPr>
    </w:p>
    <w:sectPr w:rsidR="00B51484" w:rsidRPr="00F15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F25"/>
    <w:rsid w:val="001950A8"/>
    <w:rsid w:val="001E7D6F"/>
    <w:rsid w:val="00353DA8"/>
    <w:rsid w:val="00454C80"/>
    <w:rsid w:val="00485572"/>
    <w:rsid w:val="00491B0A"/>
    <w:rsid w:val="005A50FD"/>
    <w:rsid w:val="00663C0F"/>
    <w:rsid w:val="00685872"/>
    <w:rsid w:val="00813CD6"/>
    <w:rsid w:val="008D45D1"/>
    <w:rsid w:val="008F0C12"/>
    <w:rsid w:val="00934222"/>
    <w:rsid w:val="00984574"/>
    <w:rsid w:val="00A277C8"/>
    <w:rsid w:val="00AD411C"/>
    <w:rsid w:val="00B063FA"/>
    <w:rsid w:val="00B4161A"/>
    <w:rsid w:val="00BB574C"/>
    <w:rsid w:val="00C23575"/>
    <w:rsid w:val="00C86775"/>
    <w:rsid w:val="00C97684"/>
    <w:rsid w:val="00CE52A3"/>
    <w:rsid w:val="00D05CB6"/>
    <w:rsid w:val="00DA2D79"/>
    <w:rsid w:val="00DA2EEE"/>
    <w:rsid w:val="00E32EFF"/>
    <w:rsid w:val="00E37AD2"/>
    <w:rsid w:val="00EE3963"/>
    <w:rsid w:val="00F15F25"/>
    <w:rsid w:val="00F66985"/>
    <w:rsid w:val="00F86C36"/>
    <w:rsid w:val="00F9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B683C"/>
  <w15:chartTrackingRefBased/>
  <w15:docId w15:val="{8ED1E520-9AD0-4D03-8679-CB4D113A5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.neu"/>
    <w:qFormat/>
    <w:rsid w:val="00F15F25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kas Sturm</dc:creator>
  <cp:keywords/>
  <dc:description/>
  <cp:lastModifiedBy>Dr. Lukas Sturm</cp:lastModifiedBy>
  <cp:revision>6</cp:revision>
  <dcterms:created xsi:type="dcterms:W3CDTF">2022-12-12T16:19:00Z</dcterms:created>
  <dcterms:modified xsi:type="dcterms:W3CDTF">2023-03-17T11:49:00Z</dcterms:modified>
</cp:coreProperties>
</file>